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54"/>
        <w:gridCol w:w="1191"/>
        <w:gridCol w:w="1309"/>
        <w:gridCol w:w="1238"/>
        <w:gridCol w:w="1118"/>
        <w:gridCol w:w="1448"/>
        <w:gridCol w:w="1154"/>
      </w:tblGrid>
      <w:tr w:rsidR="002F7CF9" w:rsidRPr="002F7CF9" w:rsidTr="002F7CF9">
        <w:trPr>
          <w:trHeight w:val="900"/>
        </w:trPr>
        <w:tc>
          <w:tcPr>
            <w:tcW w:w="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1A0C7"/>
            <w:vAlign w:val="bottom"/>
            <w:hideMark/>
          </w:tcPr>
          <w:p w:rsidR="002F7CF9" w:rsidRPr="002F7CF9" w:rsidRDefault="002F7CF9" w:rsidP="002F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2F7C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 </w:t>
            </w:r>
          </w:p>
        </w:tc>
        <w:tc>
          <w:tcPr>
            <w:tcW w:w="77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1A0C7"/>
            <w:vAlign w:val="center"/>
            <w:hideMark/>
          </w:tcPr>
          <w:p w:rsidR="002F7CF9" w:rsidRPr="002F7CF9" w:rsidRDefault="002F7CF9" w:rsidP="002F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2F7C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Cannot</w:t>
            </w:r>
            <w:r w:rsidRPr="002F7C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br/>
              <w:t>be detected</w:t>
            </w:r>
          </w:p>
        </w:tc>
        <w:tc>
          <w:tcPr>
            <w:tcW w:w="83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1A0C7"/>
            <w:vAlign w:val="center"/>
            <w:hideMark/>
          </w:tcPr>
          <w:p w:rsidR="002F7CF9" w:rsidRPr="002F7CF9" w:rsidRDefault="002F7CF9" w:rsidP="002F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2F7C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Intermittent</w:t>
            </w:r>
          </w:p>
        </w:tc>
        <w:tc>
          <w:tcPr>
            <w:tcW w:w="79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1A0C7"/>
            <w:vAlign w:val="center"/>
            <w:hideMark/>
          </w:tcPr>
          <w:p w:rsidR="002F7CF9" w:rsidRPr="002F7CF9" w:rsidRDefault="002F7CF9" w:rsidP="002F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2F7C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Persistent</w:t>
            </w:r>
          </w:p>
        </w:tc>
        <w:tc>
          <w:tcPr>
            <w:tcW w:w="7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1A0C7"/>
            <w:vAlign w:val="center"/>
            <w:hideMark/>
          </w:tcPr>
          <w:p w:rsidR="002F7CF9" w:rsidRPr="002F7CF9" w:rsidRDefault="002F7CF9" w:rsidP="002F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2F7C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Persistent –</w:t>
            </w:r>
            <w:r w:rsidRPr="002F7C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br/>
              <w:t>unable to bear</w:t>
            </w:r>
            <w:r w:rsidRPr="002F7C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br/>
              <w:t>weight</w:t>
            </w:r>
          </w:p>
        </w:tc>
        <w:tc>
          <w:tcPr>
            <w:tcW w:w="91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1A0C7"/>
            <w:vAlign w:val="center"/>
            <w:hideMark/>
          </w:tcPr>
          <w:p w:rsidR="002F7CF9" w:rsidRPr="002F7CF9" w:rsidRDefault="002F7CF9" w:rsidP="002F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2F7C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Can only walk</w:t>
            </w:r>
            <w:r w:rsidRPr="002F7C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br/>
              <w:t>with help</w:t>
            </w:r>
          </w:p>
        </w:tc>
        <w:tc>
          <w:tcPr>
            <w:tcW w:w="5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1A0C7"/>
            <w:vAlign w:val="center"/>
            <w:hideMark/>
          </w:tcPr>
          <w:p w:rsidR="002F7CF9" w:rsidRPr="002F7CF9" w:rsidRDefault="002F7CF9" w:rsidP="002F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2F7C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Unable to</w:t>
            </w:r>
            <w:r w:rsidRPr="002F7C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br/>
              <w:t>walk</w:t>
            </w:r>
          </w:p>
        </w:tc>
      </w:tr>
      <w:tr w:rsidR="002F7CF9" w:rsidRPr="002F7CF9" w:rsidTr="002F7CF9">
        <w:trPr>
          <w:trHeight w:val="600"/>
        </w:trPr>
        <w:tc>
          <w:tcPr>
            <w:tcW w:w="3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F7CF9" w:rsidRPr="002F7CF9" w:rsidRDefault="002F7CF9" w:rsidP="002F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2F7C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Lameness in walking</w:t>
            </w:r>
          </w:p>
        </w:tc>
        <w:tc>
          <w:tcPr>
            <w:tcW w:w="7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F7CF9" w:rsidRPr="002F7CF9" w:rsidRDefault="002F7CF9" w:rsidP="002F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2F7C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1</w:t>
            </w:r>
          </w:p>
        </w:tc>
        <w:tc>
          <w:tcPr>
            <w:tcW w:w="8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F7CF9" w:rsidRPr="002F7CF9" w:rsidRDefault="002F7CF9" w:rsidP="002F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2F7C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2</w:t>
            </w:r>
          </w:p>
        </w:tc>
        <w:tc>
          <w:tcPr>
            <w:tcW w:w="7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F7CF9" w:rsidRPr="002F7CF9" w:rsidRDefault="002F7CF9" w:rsidP="002F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2F7C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3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F7CF9" w:rsidRPr="002F7CF9" w:rsidRDefault="002F7CF9" w:rsidP="002F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2F7C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4</w:t>
            </w:r>
          </w:p>
        </w:tc>
        <w:tc>
          <w:tcPr>
            <w:tcW w:w="9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F7CF9" w:rsidRPr="002F7CF9" w:rsidRDefault="002F7CF9" w:rsidP="002F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2F7C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5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F7CF9" w:rsidRPr="002F7CF9" w:rsidRDefault="002F7CF9" w:rsidP="002F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2F7C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6</w:t>
            </w:r>
          </w:p>
        </w:tc>
      </w:tr>
      <w:tr w:rsidR="002F7CF9" w:rsidRPr="002F7CF9" w:rsidTr="002F7CF9">
        <w:trPr>
          <w:trHeight w:val="600"/>
        </w:trPr>
        <w:tc>
          <w:tcPr>
            <w:tcW w:w="3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F7CF9" w:rsidRPr="002F7CF9" w:rsidRDefault="002F7CF9" w:rsidP="002F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2F7C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Lameness in trotting</w:t>
            </w:r>
          </w:p>
        </w:tc>
        <w:tc>
          <w:tcPr>
            <w:tcW w:w="7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F7CF9" w:rsidRPr="002F7CF9" w:rsidRDefault="002F7CF9" w:rsidP="002F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2F7C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1</w:t>
            </w:r>
          </w:p>
        </w:tc>
        <w:tc>
          <w:tcPr>
            <w:tcW w:w="8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F7CF9" w:rsidRPr="002F7CF9" w:rsidRDefault="002F7CF9" w:rsidP="002F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2F7C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2</w:t>
            </w:r>
          </w:p>
        </w:tc>
        <w:tc>
          <w:tcPr>
            <w:tcW w:w="7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F7CF9" w:rsidRPr="002F7CF9" w:rsidRDefault="002F7CF9" w:rsidP="002F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2F7C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3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F7CF9" w:rsidRPr="002F7CF9" w:rsidRDefault="002F7CF9" w:rsidP="002F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2F7C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4</w:t>
            </w:r>
          </w:p>
        </w:tc>
        <w:tc>
          <w:tcPr>
            <w:tcW w:w="9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F7CF9" w:rsidRPr="002F7CF9" w:rsidRDefault="002F7CF9" w:rsidP="002F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2F7C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5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F7CF9" w:rsidRPr="002F7CF9" w:rsidRDefault="002F7CF9" w:rsidP="002F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2F7C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6</w:t>
            </w:r>
          </w:p>
        </w:tc>
      </w:tr>
      <w:tr w:rsidR="002F7CF9" w:rsidRPr="002F7CF9" w:rsidTr="002F7CF9">
        <w:trPr>
          <w:trHeight w:val="1500"/>
        </w:trPr>
        <w:tc>
          <w:tcPr>
            <w:tcW w:w="3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1A0C7"/>
            <w:vAlign w:val="bottom"/>
            <w:hideMark/>
          </w:tcPr>
          <w:p w:rsidR="002F7CF9" w:rsidRPr="002F7CF9" w:rsidRDefault="002F7CF9" w:rsidP="002F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2F7C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 </w:t>
            </w:r>
          </w:p>
        </w:tc>
        <w:tc>
          <w:tcPr>
            <w:tcW w:w="161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B1A0C7"/>
            <w:noWrap/>
            <w:vAlign w:val="center"/>
            <w:hideMark/>
          </w:tcPr>
          <w:p w:rsidR="002F7CF9" w:rsidRPr="002F7CF9" w:rsidRDefault="002F7CF9" w:rsidP="002F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2F7C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No pain</w:t>
            </w:r>
          </w:p>
        </w:tc>
        <w:tc>
          <w:tcPr>
            <w:tcW w:w="153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B1A0C7"/>
            <w:vAlign w:val="center"/>
            <w:hideMark/>
          </w:tcPr>
          <w:p w:rsidR="002F7CF9" w:rsidRPr="002F7CF9" w:rsidRDefault="002F7CF9" w:rsidP="002F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2F7C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Mild pain – tries to pull</w:t>
            </w:r>
            <w:r w:rsidRPr="002F7C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br/>
              <w:t>up its leg</w:t>
            </w:r>
          </w:p>
        </w:tc>
        <w:tc>
          <w:tcPr>
            <w:tcW w:w="146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B1A0C7"/>
            <w:vAlign w:val="center"/>
            <w:hideMark/>
          </w:tcPr>
          <w:p w:rsidR="002F7CF9" w:rsidRPr="002F7CF9" w:rsidRDefault="002F7CF9" w:rsidP="002F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2F7C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Severe pain – pulls its leg</w:t>
            </w:r>
            <w:r w:rsidRPr="002F7C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br/>
              <w:t>back immediately</w:t>
            </w:r>
          </w:p>
        </w:tc>
      </w:tr>
      <w:tr w:rsidR="002F7CF9" w:rsidRPr="002F7CF9" w:rsidTr="002F7CF9">
        <w:trPr>
          <w:trHeight w:val="900"/>
        </w:trPr>
        <w:tc>
          <w:tcPr>
            <w:tcW w:w="3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F7CF9" w:rsidRPr="002F7CF9" w:rsidRDefault="002F7CF9" w:rsidP="002F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2F7C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Pain – to touch, pressure, movement</w:t>
            </w:r>
          </w:p>
        </w:tc>
        <w:tc>
          <w:tcPr>
            <w:tcW w:w="161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7CF9" w:rsidRPr="002F7CF9" w:rsidRDefault="002F7CF9" w:rsidP="002F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2F7C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1</w:t>
            </w:r>
          </w:p>
        </w:tc>
        <w:tc>
          <w:tcPr>
            <w:tcW w:w="153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7CF9" w:rsidRPr="002F7CF9" w:rsidRDefault="002F7CF9" w:rsidP="002F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2F7C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2</w:t>
            </w:r>
          </w:p>
        </w:tc>
        <w:tc>
          <w:tcPr>
            <w:tcW w:w="146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7CF9" w:rsidRPr="002F7CF9" w:rsidRDefault="002F7CF9" w:rsidP="002F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2F7C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3</w:t>
            </w:r>
          </w:p>
        </w:tc>
      </w:tr>
      <w:tr w:rsidR="002F7CF9" w:rsidRPr="002F7CF9" w:rsidTr="002F7CF9">
        <w:trPr>
          <w:trHeight w:val="900"/>
        </w:trPr>
        <w:tc>
          <w:tcPr>
            <w:tcW w:w="3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1A0C7"/>
            <w:vAlign w:val="bottom"/>
            <w:hideMark/>
          </w:tcPr>
          <w:p w:rsidR="002F7CF9" w:rsidRPr="002F7CF9" w:rsidRDefault="002F7CF9" w:rsidP="002F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2F7C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 </w:t>
            </w:r>
          </w:p>
        </w:tc>
        <w:tc>
          <w:tcPr>
            <w:tcW w:w="7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1A0C7"/>
            <w:vAlign w:val="center"/>
            <w:hideMark/>
          </w:tcPr>
          <w:p w:rsidR="002F7CF9" w:rsidRPr="002F7CF9" w:rsidRDefault="002F7CF9" w:rsidP="002F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2F7C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No limitation</w:t>
            </w:r>
          </w:p>
        </w:tc>
        <w:tc>
          <w:tcPr>
            <w:tcW w:w="163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B1A0C7"/>
            <w:vAlign w:val="center"/>
            <w:hideMark/>
          </w:tcPr>
          <w:p w:rsidR="002F7CF9" w:rsidRPr="002F7CF9" w:rsidRDefault="002F7CF9" w:rsidP="002F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2F7C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Pain at the end point</w:t>
            </w:r>
            <w:r w:rsidRPr="002F7C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br/>
              <w:t>only</w:t>
            </w:r>
          </w:p>
        </w:tc>
        <w:tc>
          <w:tcPr>
            <w:tcW w:w="164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B1A0C7"/>
            <w:vAlign w:val="center"/>
            <w:hideMark/>
          </w:tcPr>
          <w:p w:rsidR="002F7CF9" w:rsidRPr="002F7CF9" w:rsidRDefault="002F7CF9" w:rsidP="002F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2F7C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Pain before the end</w:t>
            </w:r>
            <w:r w:rsidRPr="002F7C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br/>
              <w:t>point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1A0C7"/>
            <w:vAlign w:val="center"/>
            <w:hideMark/>
          </w:tcPr>
          <w:p w:rsidR="002F7CF9" w:rsidRPr="002F7CF9" w:rsidRDefault="002F7CF9" w:rsidP="002F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2F7C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Pain to movement</w:t>
            </w:r>
            <w:r w:rsidRPr="002F7C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br/>
              <w:t>of the joint</w:t>
            </w:r>
          </w:p>
        </w:tc>
      </w:tr>
      <w:tr w:rsidR="002F7CF9" w:rsidRPr="002F7CF9" w:rsidTr="002F7CF9">
        <w:trPr>
          <w:trHeight w:val="300"/>
        </w:trPr>
        <w:tc>
          <w:tcPr>
            <w:tcW w:w="3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7CF9" w:rsidRPr="002F7CF9" w:rsidRDefault="002F7CF9" w:rsidP="002F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2F7C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Range of motion</w:t>
            </w:r>
          </w:p>
        </w:tc>
        <w:tc>
          <w:tcPr>
            <w:tcW w:w="7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7CF9" w:rsidRPr="002F7CF9" w:rsidRDefault="002F7CF9" w:rsidP="002F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2F7C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1</w:t>
            </w:r>
          </w:p>
        </w:tc>
        <w:tc>
          <w:tcPr>
            <w:tcW w:w="163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F7CF9" w:rsidRPr="002F7CF9" w:rsidRDefault="002F7CF9" w:rsidP="002F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2F7C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2</w:t>
            </w:r>
          </w:p>
        </w:tc>
        <w:tc>
          <w:tcPr>
            <w:tcW w:w="164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F7CF9" w:rsidRPr="002F7CF9" w:rsidRDefault="002F7CF9" w:rsidP="002F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2F7C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3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F7CF9" w:rsidRPr="002F7CF9" w:rsidRDefault="002F7CF9" w:rsidP="002F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2F7C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4</w:t>
            </w:r>
          </w:p>
        </w:tc>
      </w:tr>
      <w:tr w:rsidR="002F7CF9" w:rsidRPr="002F7CF9" w:rsidTr="002F7CF9">
        <w:trPr>
          <w:trHeight w:val="1800"/>
        </w:trPr>
        <w:tc>
          <w:tcPr>
            <w:tcW w:w="3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1A0C7"/>
            <w:vAlign w:val="bottom"/>
            <w:hideMark/>
          </w:tcPr>
          <w:p w:rsidR="002F7CF9" w:rsidRPr="002F7CF9" w:rsidRDefault="002F7CF9" w:rsidP="002F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2F7C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 </w:t>
            </w:r>
          </w:p>
        </w:tc>
        <w:tc>
          <w:tcPr>
            <w:tcW w:w="7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1A0C7"/>
            <w:vAlign w:val="center"/>
            <w:hideMark/>
          </w:tcPr>
          <w:p w:rsidR="002F7CF9" w:rsidRPr="002F7CF9" w:rsidRDefault="002F7CF9" w:rsidP="002F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2F7C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Normal activity</w:t>
            </w:r>
          </w:p>
        </w:tc>
        <w:tc>
          <w:tcPr>
            <w:tcW w:w="8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1A0C7"/>
            <w:vAlign w:val="center"/>
            <w:hideMark/>
          </w:tcPr>
          <w:p w:rsidR="002F7CF9" w:rsidRPr="002F7CF9" w:rsidRDefault="002F7CF9" w:rsidP="002F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2F7C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Shligthly stiff gait, only noticable on running</w:t>
            </w:r>
          </w:p>
        </w:tc>
        <w:tc>
          <w:tcPr>
            <w:tcW w:w="7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1A0C7"/>
            <w:vAlign w:val="center"/>
            <w:hideMark/>
          </w:tcPr>
          <w:p w:rsidR="002F7CF9" w:rsidRPr="002F7CF9" w:rsidRDefault="002F7CF9" w:rsidP="002F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2F7C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Stiff, dog has noticable difficulty walking or running</w:t>
            </w:r>
          </w:p>
        </w:tc>
        <w:tc>
          <w:tcPr>
            <w:tcW w:w="164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1A0C7"/>
            <w:vAlign w:val="center"/>
            <w:hideMark/>
          </w:tcPr>
          <w:p w:rsidR="002F7CF9" w:rsidRPr="002F7CF9" w:rsidRDefault="002F7CF9" w:rsidP="002F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2F7C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Very stiff, dog does not want to walk or run unless coaxed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1A0C7"/>
            <w:vAlign w:val="center"/>
            <w:hideMark/>
          </w:tcPr>
          <w:p w:rsidR="002F7CF9" w:rsidRPr="002F7CF9" w:rsidRDefault="002F7CF9" w:rsidP="002F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2F7C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Dog does not want to walk, must be helped up, and will not run</w:t>
            </w:r>
          </w:p>
        </w:tc>
      </w:tr>
      <w:tr w:rsidR="002F7CF9" w:rsidRPr="002F7CF9" w:rsidTr="002F7CF9">
        <w:trPr>
          <w:trHeight w:val="600"/>
        </w:trPr>
        <w:tc>
          <w:tcPr>
            <w:tcW w:w="3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F7CF9" w:rsidRPr="002F7CF9" w:rsidRDefault="002F7CF9" w:rsidP="002F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2F7C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Functional disabilities</w:t>
            </w:r>
          </w:p>
        </w:tc>
        <w:tc>
          <w:tcPr>
            <w:tcW w:w="7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F7CF9" w:rsidRPr="002F7CF9" w:rsidRDefault="002F7CF9" w:rsidP="002F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2F7C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1</w:t>
            </w:r>
          </w:p>
        </w:tc>
        <w:tc>
          <w:tcPr>
            <w:tcW w:w="8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F7CF9" w:rsidRPr="002F7CF9" w:rsidRDefault="002F7CF9" w:rsidP="002F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2F7C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2</w:t>
            </w:r>
          </w:p>
        </w:tc>
        <w:tc>
          <w:tcPr>
            <w:tcW w:w="7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F7CF9" w:rsidRPr="002F7CF9" w:rsidRDefault="002F7CF9" w:rsidP="002F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2F7C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3</w:t>
            </w:r>
          </w:p>
        </w:tc>
        <w:tc>
          <w:tcPr>
            <w:tcW w:w="164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F7CF9" w:rsidRPr="002F7CF9" w:rsidRDefault="002F7CF9" w:rsidP="002F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2F7C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4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F7CF9" w:rsidRPr="002F7CF9" w:rsidRDefault="002F7CF9" w:rsidP="002F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2F7C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5</w:t>
            </w:r>
          </w:p>
        </w:tc>
      </w:tr>
      <w:tr w:rsidR="002F7CF9" w:rsidRPr="002F7CF9" w:rsidTr="002F7CF9">
        <w:trPr>
          <w:trHeight w:val="900"/>
        </w:trPr>
        <w:tc>
          <w:tcPr>
            <w:tcW w:w="3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1A0C7"/>
            <w:vAlign w:val="bottom"/>
            <w:hideMark/>
          </w:tcPr>
          <w:p w:rsidR="002F7CF9" w:rsidRPr="002F7CF9" w:rsidRDefault="002F7CF9" w:rsidP="002F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2F7C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 </w:t>
            </w:r>
          </w:p>
        </w:tc>
        <w:tc>
          <w:tcPr>
            <w:tcW w:w="161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1A0C7"/>
            <w:vAlign w:val="center"/>
            <w:hideMark/>
          </w:tcPr>
          <w:p w:rsidR="002F7CF9" w:rsidRPr="002F7CF9" w:rsidRDefault="002F7CF9" w:rsidP="002F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2F7C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Not required</w:t>
            </w:r>
          </w:p>
        </w:tc>
        <w:tc>
          <w:tcPr>
            <w:tcW w:w="153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1A0C7"/>
            <w:vAlign w:val="center"/>
            <w:hideMark/>
          </w:tcPr>
          <w:p w:rsidR="002F7CF9" w:rsidRPr="002F7CF9" w:rsidRDefault="002F7CF9" w:rsidP="002F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2F7C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Intermittently required</w:t>
            </w:r>
          </w:p>
        </w:tc>
        <w:tc>
          <w:tcPr>
            <w:tcW w:w="146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1A0C7"/>
            <w:vAlign w:val="center"/>
            <w:hideMark/>
          </w:tcPr>
          <w:p w:rsidR="002F7CF9" w:rsidRPr="002F7CF9" w:rsidRDefault="002F7CF9" w:rsidP="002F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2F7C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Constant pain relief required</w:t>
            </w:r>
          </w:p>
        </w:tc>
      </w:tr>
      <w:tr w:rsidR="002F7CF9" w:rsidRPr="002F7CF9" w:rsidTr="002F7CF9">
        <w:trPr>
          <w:trHeight w:val="900"/>
        </w:trPr>
        <w:tc>
          <w:tcPr>
            <w:tcW w:w="3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F7CF9" w:rsidRPr="002F7CF9" w:rsidRDefault="002F7CF9" w:rsidP="002F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2F7C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Requirement of pain relief medication</w:t>
            </w:r>
          </w:p>
        </w:tc>
        <w:tc>
          <w:tcPr>
            <w:tcW w:w="161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F7CF9" w:rsidRPr="002F7CF9" w:rsidRDefault="002F7CF9" w:rsidP="002F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2F7C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1</w:t>
            </w:r>
          </w:p>
        </w:tc>
        <w:tc>
          <w:tcPr>
            <w:tcW w:w="153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F7CF9" w:rsidRPr="002F7CF9" w:rsidRDefault="002F7CF9" w:rsidP="002F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2F7C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2</w:t>
            </w:r>
          </w:p>
        </w:tc>
        <w:tc>
          <w:tcPr>
            <w:tcW w:w="146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F7CF9" w:rsidRPr="002F7CF9" w:rsidRDefault="002F7CF9" w:rsidP="002F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2F7C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3</w:t>
            </w:r>
          </w:p>
        </w:tc>
      </w:tr>
      <w:tr w:rsidR="002F7CF9" w:rsidRPr="002F7CF9" w:rsidTr="002F7CF9">
        <w:trPr>
          <w:trHeight w:val="300"/>
        </w:trPr>
        <w:tc>
          <w:tcPr>
            <w:tcW w:w="3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1A0C7"/>
            <w:vAlign w:val="bottom"/>
            <w:hideMark/>
          </w:tcPr>
          <w:p w:rsidR="002F7CF9" w:rsidRPr="002F7CF9" w:rsidRDefault="002F7CF9" w:rsidP="002F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2F7C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 </w:t>
            </w:r>
          </w:p>
        </w:tc>
        <w:tc>
          <w:tcPr>
            <w:tcW w:w="7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1A0C7"/>
            <w:vAlign w:val="center"/>
            <w:hideMark/>
          </w:tcPr>
          <w:p w:rsidR="002F7CF9" w:rsidRPr="002F7CF9" w:rsidRDefault="002F7CF9" w:rsidP="002F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2F7C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12 months</w:t>
            </w:r>
          </w:p>
        </w:tc>
        <w:tc>
          <w:tcPr>
            <w:tcW w:w="8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1A0C7"/>
            <w:vAlign w:val="center"/>
            <w:hideMark/>
          </w:tcPr>
          <w:p w:rsidR="002F7CF9" w:rsidRPr="002F7CF9" w:rsidRDefault="002F7CF9" w:rsidP="002F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2F7C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9 months</w:t>
            </w:r>
          </w:p>
        </w:tc>
        <w:tc>
          <w:tcPr>
            <w:tcW w:w="7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1A0C7"/>
            <w:vAlign w:val="center"/>
            <w:hideMark/>
          </w:tcPr>
          <w:p w:rsidR="002F7CF9" w:rsidRPr="002F7CF9" w:rsidRDefault="002F7CF9" w:rsidP="002F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2F7C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6 months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1A0C7"/>
            <w:vAlign w:val="center"/>
            <w:hideMark/>
          </w:tcPr>
          <w:p w:rsidR="002F7CF9" w:rsidRPr="002F7CF9" w:rsidRDefault="002F7CF9" w:rsidP="002F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2F7C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3 months</w:t>
            </w:r>
          </w:p>
        </w:tc>
        <w:tc>
          <w:tcPr>
            <w:tcW w:w="146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1A0C7"/>
            <w:vAlign w:val="center"/>
            <w:hideMark/>
          </w:tcPr>
          <w:p w:rsidR="002F7CF9" w:rsidRPr="002F7CF9" w:rsidRDefault="002F7CF9" w:rsidP="002F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2F7C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1 month</w:t>
            </w:r>
          </w:p>
        </w:tc>
      </w:tr>
      <w:tr w:rsidR="002F7CF9" w:rsidRPr="002F7CF9" w:rsidTr="002F7CF9">
        <w:trPr>
          <w:trHeight w:val="600"/>
        </w:trPr>
        <w:tc>
          <w:tcPr>
            <w:tcW w:w="3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F7CF9" w:rsidRPr="002F7CF9" w:rsidRDefault="002F7CF9" w:rsidP="002F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2F7C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Asymptomatic period</w:t>
            </w:r>
          </w:p>
        </w:tc>
        <w:tc>
          <w:tcPr>
            <w:tcW w:w="7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F7CF9" w:rsidRPr="002F7CF9" w:rsidRDefault="002F7CF9" w:rsidP="002F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2F7C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1</w:t>
            </w:r>
          </w:p>
        </w:tc>
        <w:tc>
          <w:tcPr>
            <w:tcW w:w="8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F7CF9" w:rsidRPr="002F7CF9" w:rsidRDefault="002F7CF9" w:rsidP="002F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2F7C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2</w:t>
            </w:r>
          </w:p>
        </w:tc>
        <w:tc>
          <w:tcPr>
            <w:tcW w:w="7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F7CF9" w:rsidRPr="002F7CF9" w:rsidRDefault="002F7CF9" w:rsidP="002F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2F7C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3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F7CF9" w:rsidRPr="002F7CF9" w:rsidRDefault="002F7CF9" w:rsidP="002F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2F7C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4</w:t>
            </w:r>
          </w:p>
        </w:tc>
        <w:tc>
          <w:tcPr>
            <w:tcW w:w="146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F7CF9" w:rsidRPr="002F7CF9" w:rsidRDefault="002F7CF9" w:rsidP="002F7C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</w:pPr>
            <w:r w:rsidRPr="002F7C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hu-HU"/>
              </w:rPr>
              <w:t>5</w:t>
            </w:r>
          </w:p>
        </w:tc>
      </w:tr>
    </w:tbl>
    <w:p w:rsidR="00523D42" w:rsidRPr="002F7CF9" w:rsidRDefault="00BE3563">
      <w:pPr>
        <w:rPr>
          <w:rFonts w:ascii="Times New Roman" w:hAnsi="Times New Roman" w:cs="Times New Roman"/>
          <w:sz w:val="24"/>
          <w:szCs w:val="24"/>
        </w:rPr>
      </w:pPr>
    </w:p>
    <w:p w:rsidR="002F7CF9" w:rsidRPr="00BE3563" w:rsidRDefault="002F7CF9" w:rsidP="002F7CF9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BE3563">
        <w:rPr>
          <w:rFonts w:ascii="Times New Roman" w:hAnsi="Times New Roman" w:cs="Times New Roman"/>
          <w:sz w:val="24"/>
          <w:szCs w:val="24"/>
          <w:lang w:val="en-GB"/>
        </w:rPr>
        <w:t xml:space="preserve">Supplementary Table 1. Scoring </w:t>
      </w:r>
      <w:r w:rsidR="00CA7CBD" w:rsidRPr="00BE3563">
        <w:rPr>
          <w:rFonts w:ascii="Times New Roman" w:hAnsi="Times New Roman" w:cs="Times New Roman"/>
          <w:sz w:val="24"/>
          <w:szCs w:val="24"/>
          <w:lang w:val="en-GB"/>
        </w:rPr>
        <w:t>table</w:t>
      </w:r>
      <w:r w:rsidRPr="00BE3563">
        <w:rPr>
          <w:rFonts w:ascii="Times New Roman" w:hAnsi="Times New Roman" w:cs="Times New Roman"/>
          <w:sz w:val="24"/>
          <w:szCs w:val="24"/>
          <w:lang w:val="en-GB"/>
        </w:rPr>
        <w:t xml:space="preserve"> used by owners</w:t>
      </w:r>
      <w:r w:rsidR="00CA7CBD" w:rsidRPr="00BE3563">
        <w:rPr>
          <w:rFonts w:ascii="Times New Roman" w:hAnsi="Times New Roman" w:cs="Times New Roman"/>
          <w:sz w:val="24"/>
          <w:szCs w:val="24"/>
          <w:lang w:val="en-GB"/>
        </w:rPr>
        <w:t xml:space="preserve"> one year </w:t>
      </w:r>
      <w:r w:rsidR="000B5E14" w:rsidRPr="00BE3563">
        <w:rPr>
          <w:rFonts w:ascii="Times New Roman" w:hAnsi="Times New Roman" w:cs="Times New Roman"/>
          <w:sz w:val="24"/>
          <w:szCs w:val="24"/>
          <w:lang w:val="en-GB"/>
        </w:rPr>
        <w:t>after the</w:t>
      </w:r>
      <w:r w:rsidR="00CA7CBD" w:rsidRPr="00BE3563">
        <w:rPr>
          <w:rFonts w:ascii="Times New Roman" w:hAnsi="Times New Roman" w:cs="Times New Roman"/>
          <w:sz w:val="24"/>
          <w:szCs w:val="24"/>
          <w:lang w:val="en-GB"/>
        </w:rPr>
        <w:t xml:space="preserve"> treatment</w:t>
      </w:r>
      <w:r w:rsidRPr="00BE3563">
        <w:rPr>
          <w:rFonts w:ascii="Times New Roman" w:hAnsi="Times New Roman" w:cs="Times New Roman"/>
          <w:sz w:val="24"/>
          <w:szCs w:val="24"/>
          <w:lang w:val="en-GB"/>
        </w:rPr>
        <w:t xml:space="preserve"> (modified Black assessment table)</w:t>
      </w:r>
      <w:r w:rsidR="00CA7CBD" w:rsidRPr="00BE3563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0B5E14" w:rsidRPr="00BE3563">
        <w:rPr>
          <w:rFonts w:ascii="Times New Roman" w:hAnsi="Times New Roman" w:cs="Times New Roman"/>
          <w:sz w:val="24"/>
          <w:szCs w:val="24"/>
          <w:lang w:val="en-GB"/>
        </w:rPr>
        <w:t xml:space="preserve">During </w:t>
      </w:r>
      <w:r w:rsidR="000B5E14" w:rsidRPr="00BE356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the 4-5-year follow-up, our questions focused on l</w:t>
      </w:r>
      <w:r w:rsidR="000B5E14" w:rsidRPr="00BE3563">
        <w:rPr>
          <w:rFonts w:ascii="Times New Roman" w:hAnsi="Times New Roman" w:cs="Times New Roman"/>
          <w:color w:val="000000"/>
          <w:sz w:val="24"/>
          <w:szCs w:val="24"/>
          <w:lang w:val="en-GB" w:eastAsia="hu-HU"/>
        </w:rPr>
        <w:t>ameness in walking, requirement of pain relief medication, and general he</w:t>
      </w:r>
      <w:bookmarkStart w:id="0" w:name="_GoBack"/>
      <w:bookmarkEnd w:id="0"/>
      <w:r w:rsidR="000B5E14" w:rsidRPr="00BE3563">
        <w:rPr>
          <w:rFonts w:ascii="Times New Roman" w:hAnsi="Times New Roman" w:cs="Times New Roman"/>
          <w:color w:val="000000"/>
          <w:sz w:val="24"/>
          <w:szCs w:val="24"/>
          <w:lang w:val="en-GB" w:eastAsia="hu-HU"/>
        </w:rPr>
        <w:t>alth.</w:t>
      </w:r>
    </w:p>
    <w:sectPr w:rsidR="002F7CF9" w:rsidRPr="00BE356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F7CF9"/>
    <w:rsid w:val="000B5E14"/>
    <w:rsid w:val="002F7CF9"/>
    <w:rsid w:val="00401E26"/>
    <w:rsid w:val="00701ECC"/>
    <w:rsid w:val="00B2115E"/>
    <w:rsid w:val="00BB751A"/>
    <w:rsid w:val="00BE3563"/>
    <w:rsid w:val="00CA7CBD"/>
    <w:rsid w:val="00CE4B2E"/>
    <w:rsid w:val="00F875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0C0E9755-CDF7-4478-87C9-2B63552B51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styleId="Buborkszveg">
    <w:name w:val="Balloon Text"/>
    <w:basedOn w:val="Norml"/>
    <w:link w:val="BuborkszvegChar"/>
    <w:uiPriority w:val="99"/>
    <w:semiHidden/>
    <w:unhideWhenUsed/>
    <w:rsid w:val="000B5E1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uborkszvegChar">
    <w:name w:val="Buborékszöveg Char"/>
    <w:basedOn w:val="Bekezdsalapbettpusa"/>
    <w:link w:val="Buborkszveg"/>
    <w:uiPriority w:val="99"/>
    <w:semiHidden/>
    <w:rsid w:val="000B5E1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79695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48</Words>
  <Characters>1026</Characters>
  <Application>Microsoft Office Word</Application>
  <DocSecurity>0</DocSecurity>
  <Lines>8</Lines>
  <Paragraphs>2</Paragraphs>
  <ScaleCrop>false</ScaleCrop>
  <HeadingPairs>
    <vt:vector size="4" baseType="variant">
      <vt:variant>
        <vt:lpstr>Cím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ca</dc:creator>
  <cp:lastModifiedBy>Gabriella</cp:lastModifiedBy>
  <cp:revision>6</cp:revision>
  <dcterms:created xsi:type="dcterms:W3CDTF">2020-06-12T11:37:00Z</dcterms:created>
  <dcterms:modified xsi:type="dcterms:W3CDTF">2020-06-13T13:49:00Z</dcterms:modified>
</cp:coreProperties>
</file>